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[SURVEY]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elcome to the Survey on Recruitment of Research Participants!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 xml:space="preserve">While you might participate in a number of clinical research studies, only one study was chosen at random.  Please consider </w:t>
      </w:r>
      <w:r>
        <w:rPr>
          <w:rFonts w:cs="Arial" w:ascii="Arial" w:hAnsi="Arial"/>
          <w:b/>
          <w:sz w:val="22"/>
          <w:szCs w:val="22"/>
        </w:rPr>
        <w:t>only</w:t>
      </w:r>
      <w:r>
        <w:rPr>
          <w:rFonts w:cs="Arial" w:ascii="Arial" w:hAnsi="Arial"/>
          <w:sz w:val="22"/>
          <w:szCs w:val="22"/>
        </w:rPr>
        <w:t xml:space="preserve"> {study name} when answering this survey.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ank you so much, in advance, for your participation in this survey!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lease click “next” to continue.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[Next]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ould you be willing to give permission to review your study’s consent form to help us validate some of the information you provide on this survey?  Please check one response:</w:t>
      </w:r>
    </w:p>
    <w:p>
      <w:pPr>
        <w:pStyle w:val="Normal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Yes, you may review my consent form on the Informed Consent Library</w:t>
      </w:r>
    </w:p>
    <w:p>
      <w:pPr>
        <w:pStyle w:val="Normal"/>
        <w:ind w:left="10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o, I would prefer not to provide access to my Informed Consen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is the recruitment status of this study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0"/>
        <w:rPr/>
      </w:pPr>
      <w:r>
        <w:rPr>
          <w:rFonts w:eastAsia="Arial" w:cs="Arial" w:ascii="Arial" w:hAnsi="Arial"/>
          <w:sz w:val="40"/>
          <w:szCs w:val="40"/>
        </w:rPr>
        <w:t xml:space="preserve">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t yet recruiting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EN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40"/>
          <w:szCs w:val="40"/>
        </w:rPr>
        <w:t xml:space="preserve">    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Completed or currently recruiting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1</w:t>
      </w:r>
    </w:p>
    <w:p>
      <w:pPr>
        <w:pStyle w:val="Normal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hat type of study is [STUDY TITLE]? 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Drug trial</w:t>
      </w:r>
    </w:p>
    <w:p>
      <w:pPr>
        <w:pStyle w:val="Normal"/>
        <w:numPr>
          <w:ilvl w:val="1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vice trial</w:t>
      </w:r>
    </w:p>
    <w:p>
      <w:pPr>
        <w:pStyle w:val="Normal"/>
        <w:numPr>
          <w:ilvl w:val="1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ehavioral intervention</w:t>
      </w:r>
    </w:p>
    <w:p>
      <w:pPr>
        <w:pStyle w:val="Normal"/>
        <w:numPr>
          <w:ilvl w:val="1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search registry</w:t>
      </w:r>
    </w:p>
    <w:p>
      <w:pPr>
        <w:pStyle w:val="Normal"/>
        <w:numPr>
          <w:ilvl w:val="1"/>
          <w:numId w:val="3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Cross-sectional Survey</w:t>
      </w:r>
    </w:p>
    <w:p>
      <w:pPr>
        <w:pStyle w:val="Normal"/>
        <w:numPr>
          <w:ilvl w:val="1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se-control</w:t>
      </w:r>
    </w:p>
    <w:p>
      <w:pPr>
        <w:pStyle w:val="Normal"/>
        <w:numPr>
          <w:ilvl w:val="1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rospective Cohort </w:t>
      </w:r>
    </w:p>
    <w:p>
      <w:pPr>
        <w:pStyle w:val="Normal"/>
        <w:numPr>
          <w:ilvl w:val="1"/>
          <w:numId w:val="3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ther  (please specify: _______________________________________)</w:t>
      </w:r>
    </w:p>
    <w:p>
      <w:pPr>
        <w:pStyle w:val="Normal"/>
        <w:spacing w:lineRule="auto" w:line="360"/>
        <w:ind w:left="19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</w:rPr>
        <w:t>2.       Is this a randomized trial?</w:t>
      </w:r>
    </w:p>
    <w:p>
      <w:pPr>
        <w:pStyle w:val="Normal"/>
        <w:spacing w:lineRule="auto" w:line="360"/>
        <w:ind w:left="19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Yes</w:t>
      </w:r>
    </w:p>
    <w:p>
      <w:pPr>
        <w:pStyle w:val="Normal"/>
        <w:spacing w:lineRule="auto" w:line="360"/>
        <w:ind w:left="19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o</w:t>
      </w:r>
    </w:p>
    <w:p>
      <w:pPr>
        <w:pStyle w:val="Normal"/>
        <w:spacing w:lineRule="auto" w:line="360"/>
        <w:ind w:left="19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</w:rPr>
        <w:t>3.       Is there a placebo or active control?</w:t>
      </w:r>
    </w:p>
    <w:p>
      <w:pPr>
        <w:pStyle w:val="Normal"/>
        <w:spacing w:lineRule="auto" w:line="360"/>
        <w:ind w:left="19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Yes, placebo</w:t>
      </w:r>
    </w:p>
    <w:p>
      <w:pPr>
        <w:pStyle w:val="Normal"/>
        <w:spacing w:lineRule="auto" w:line="360"/>
        <w:ind w:left="19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Yes, active control</w:t>
      </w:r>
    </w:p>
    <w:p>
      <w:pPr>
        <w:pStyle w:val="Normal"/>
        <w:spacing w:lineRule="auto" w:line="360"/>
        <w:ind w:left="19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No, neither</w:t>
      </w:r>
    </w:p>
    <w:p>
      <w:pPr>
        <w:pStyle w:val="Normal"/>
        <w:spacing w:lineRule="auto" w:line="360"/>
        <w:ind w:left="19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Other (please specify) _______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a.         What is the minimum age of subjects that you are studying?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             </w:t>
      </w:r>
      <w:r>
        <w:rPr>
          <w:rFonts w:cs="Arial" w:ascii="Arial" w:hAnsi="Arial"/>
          <w:sz w:val="22"/>
          <w:szCs w:val="22"/>
        </w:rPr>
        <w:t xml:space="preserve">[select age with drop down menu]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 xml:space="preserve">Years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 xml:space="preserve">Months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Day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b.         What is the maximum age of subjects that you are studying?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</w:t>
      </w:r>
      <w:r>
        <w:rPr>
          <w:rFonts w:cs="Arial" w:ascii="Arial" w:hAnsi="Arial"/>
          <w:sz w:val="22"/>
          <w:szCs w:val="22"/>
        </w:rPr>
        <w:t xml:space="preserve">[select age with drop down menu]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 xml:space="preserve">Years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 xml:space="preserve">Months   </w:t>
      </w:r>
      <w:r>
        <w:rPr>
          <w:rFonts w:cs="Arial" w:ascii="Arial" w:hAnsi="Arial"/>
          <w:sz w:val="40"/>
          <w:szCs w:val="40"/>
        </w:rPr>
        <w:t xml:space="preserve">□ </w:t>
      </w:r>
      <w:r>
        <w:rPr>
          <w:rFonts w:cs="Arial" w:ascii="Arial" w:hAnsi="Arial"/>
          <w:sz w:val="22"/>
          <w:szCs w:val="22"/>
        </w:rPr>
        <w:t xml:space="preserve">Days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          Does this study include males, females, or both?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Males only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Females only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cs="Arial" w:ascii="Arial" w:hAnsi="Arial"/>
          <w:sz w:val="22"/>
          <w:szCs w:val="22"/>
        </w:rPr>
        <w:t>Both males and female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recruit subjects with a specific disease or condition?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Yes-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6a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a.         What disease/condition do the study subjects have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6b.         What is the risk of death and/or disability and/or significant medical complications of this disease/condition?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igh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Moderate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Minimal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Non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c.       Is there an effective treatment for this disease/condition?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Yes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7. Is the patient population of this study symptomatic or asymptomatic?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Symptomatic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Asymptomatic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Both symptomatic and asymptomatic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8.  Do you recruit healthy volunteers for this study?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Ye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No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9.  What is the IRB designated risk/benefit determination associated with participation in this protocol?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o more than Minimal Risk; Potential for Direct Benefit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o more than Minimal Risk; No Potential for Direct Benefit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Greater than Minimal Risk; Potential for Direct Benefit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Greater than Minimal Risk; No Potential for Direct Benefit, but likely to yield generalizable knowledge about the subject’s condition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0. How many study visits are research only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ll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os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Som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ne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1. Where do study visits occur?  (check all that apply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ildren's Hospital Boston Main Campus Inpatient Unit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ildren's Hospital Boston Main Campus Ambulatory Clinics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ildren's Hospital Boston Clinical and Translational Study Unit (CTSU)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ildren’s Hospital Boston Waltham satellite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 non-Children’s Hospital Boston clinics/medical site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 their own home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n-medical site (i.e. community, schools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eb, mail, or telephone survey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ne of these place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2. What is the duration of a typical study visit?  [select answer from drop down menu]</w:t>
      </w:r>
    </w:p>
    <w:p>
      <w:pPr>
        <w:pStyle w:val="Normal"/>
        <w:spacing w:lineRule="auto" w:line="360"/>
        <w:ind w:left="5040" w:firstLine="720"/>
        <w:rPr>
          <w:rFonts w:ascii="Arial" w:hAnsi="Arial" w:cs="Arial"/>
          <w:sz w:val="22"/>
          <w:szCs w:val="22"/>
        </w:rPr>
      </w:pPr>
      <w:bookmarkStart w:id="0" w:name="OLE_LINK1"/>
      <w:r>
        <w:rPr>
          <w:rFonts w:cs="Arial" w:ascii="Arial" w:hAnsi="Arial"/>
          <w:sz w:val="22"/>
          <w:szCs w:val="22"/>
        </w:rPr>
        <w:t>□</w:t>
      </w:r>
      <w:bookmarkEnd w:id="0"/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ours___ ___ □ day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. Is more than one study visit required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13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14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3a. How many study visits are typically required? [select answer from drop down menu]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b. What is the duration of the study for participants? (Indicate the maximum duration for a participant if duration varies due to the specifics of the study protocol)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[select answer from drop down menu]      □days    □weeks    □ years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4. Are participant incentives or tokens of appreciation provided?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14a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15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4a. What types of incentives or tokens of appreciation are provided? (Check all that apply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Gift card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Gift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Parking voucher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Transportation reimbursement 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Cash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>Other (please specify) __________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4b. What is the approximate total dollar value of the incentives if all study visits are completed? (Not including transportation reimbursement or parking)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$ 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5. Which of the following best describes where you stand in your recruitment process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Currently recruiting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Section 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Completed recruiting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Section B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6. What is your target enrollment number for this study? ___ ___  ___ 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17. How many participants are currently enrolled in this study? ___ ___ ___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8. How many participants have dropped out of this study or have been lost to follow up? 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9 How many participants have completed the study? 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0. When did you begin recruitment? (mm/yyyy)? 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1. When do you plan to end recruitment? (mm/yyyy)? _____________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2. Have you experienced delays in your study recruitment timeline? 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2a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2a. (Section A) By how many months are you now delayed from your original timeline? [select from drop down menu]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3. (Section A) What types of recruitment methods do you use in this study? (Please select all that you have previously used and/or currently use in the study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 person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ewspaper ad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ternet ad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adio/TV ad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lyers/brochure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ferral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elephone recruitmen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ail recruitmen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mail recruitmen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B Connec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 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4. (Section A) Is this study funded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24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5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4a. (Section A) To what extent do you feel that this study is adequately funded to achieve your study goals?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ell funded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oderately well funded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t well funded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5. (Section A) What percent of the principal investigator’s time is dedicated to working on this study? ____%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6. (Section A) Do you have a study coordinator for this study? 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26a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2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6a. (Section A) How many FTEs of study coordinator/assistant time support the study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0.0 to 0.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0.5 to 1.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1.0 to 2.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2.0 to 3.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ore than 3.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6b, (Section A) At the start of the study, how many years of experience did your most senior coordinator have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n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0-5 year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6-10 year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Greater than 10 years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7. (Section A) What is the ethnicity of the study population? 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ispanic or Latino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t Hispanic or Latino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Both 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8. (Section A) What is the race of the study population? (check all that apply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ite/Caucasian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lack/African America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Asian 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ative Hawaiian or Pacific Islander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merican Indian or Alaska Native</w:t>
      </w:r>
    </w:p>
    <w:p>
      <w:pPr>
        <w:pStyle w:val="Normal"/>
        <w:spacing w:lineRule="auto" w:line="360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 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6. (Section B) What was your target enrollment number for this study? 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7. (Section B) How many participants were enrolled when this study ended? 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8. (Section B) How many participants completed this study? 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9. (Section B) How many participants dropped out of this study or were lost to follow up? 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(Section B) When did you begin recruitment (mm/yyyy)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0a.  (Section B) When did you end recruitment (mm/yyyy)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(Section B) Did you experience delays in your study recruitment timeline?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21a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2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1a. (Section B) By how many months are you now delayed from your original timeline? [select from drop down menu]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2. (Section B) Did the study end early or stop prematurely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2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2a. (Section B) Why did the study end early or stop prematurely?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terim analysis for early efficacy or futility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ata and Safety Monitoring Board stopped study for other reason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Lack of funding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 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3. (Section B) What types of recruitment methods do you use in this study? (Check all that apply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 person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ewspaper ad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nternet ad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adio/TV ad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lyers/brochure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ferrals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elephone recruitmen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Mail recruitmen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Email recruitment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B Connect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                 </w:t>
      </w: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 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4. (Section B) Was your study funded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□ 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>24a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ab/>
        <w:t xml:space="preserve">□ 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5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4a. (Section B) To what extent do you feel that this study was adequately funded to achieve your study goals?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ab/>
        <w:tab/>
        <w:t>□ Well fund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ab/>
        <w:t>□ Moderately well fund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ab/>
        <w:t>□ Not well funded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(Section B) What percent of the principal investigator’s time was dedicated to working on this study? ____%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Arial" w:ascii="Arial" w:hAnsi="Arial"/>
          <w:sz w:val="22"/>
          <w:szCs w:val="22"/>
        </w:rPr>
        <w:t>(Section B) Did you have a study coordinator for this study?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Yes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6a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o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Arial" w:ascii="Arial" w:hAnsi="Arial"/>
          <w:sz w:val="22"/>
          <w:szCs w:val="22"/>
        </w:rPr>
        <w:t xml:space="preserve"> 27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6a. (Section B) How many FTEs of study coordinator/assistant time support the study?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&gt;0.0 to 0.5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&gt;0.5 to 1.0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&gt;1.0 to 2.0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&gt;2.0 to 3.0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More than 3.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6b. (Section B) At the start of the study, how many years of experience did your most senior coordinator have?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n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0-5 year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6-10 year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reater than 10 year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was the ethnicity of the study population?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ispanic or Latino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ot Hispanic or Latino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oth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at was the race of the study population? (check all that apply)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ite/Caucasian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Black/African America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Asian 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ative Hawaiian or Pacific Islander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merican Indian or Alaska Native</w:t>
      </w:r>
    </w:p>
    <w:p>
      <w:pPr>
        <w:pStyle w:val="Normal"/>
        <w:spacing w:lineRule="auto" w:line="360"/>
        <w:ind w:left="1080" w:hanging="0"/>
        <w:rPr/>
      </w:pPr>
      <w:r>
        <w:rPr>
          <w:rFonts w:cs="Arial" w:ascii="Arial" w:hAnsi="Arial"/>
          <w:sz w:val="22"/>
          <w:szCs w:val="22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 ____________________________________________________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9. (Resume all participants) With regard to your study  that was identified  in the email invitation,, please indicate how strongly you agree or disagree with each of the following statement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I believe participant recruitment is </w:t>
      </w:r>
      <w:r>
        <w:rPr>
          <w:rFonts w:cs="Arial" w:ascii="Arial" w:hAnsi="Arial"/>
          <w:b/>
          <w:sz w:val="22"/>
          <w:szCs w:val="22"/>
        </w:rPr>
        <w:t xml:space="preserve">difficult </w:t>
      </w:r>
      <w:r>
        <w:rPr>
          <w:rFonts w:cs="Arial" w:ascii="Arial" w:hAnsi="Arial"/>
          <w:sz w:val="22"/>
          <w:szCs w:val="22"/>
        </w:rPr>
        <w:t>in this study because…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09"/>
        <w:gridCol w:w="1039"/>
        <w:gridCol w:w="1146"/>
        <w:gridCol w:w="1121"/>
        <w:gridCol w:w="1292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do not have time for it myself.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opportunity to identify eligible participants is frequently missed.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tients/families are concerned about risks associated with the research intervention/treatment 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s/families prefer the standard of car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pBdr>
          <w:bottom w:val="single" w:sz="12" w:space="1" w:color="000000"/>
        </w:pBd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29a. I believe participant recruitment is </w:t>
      </w:r>
      <w:r>
        <w:rPr>
          <w:rFonts w:cs="Arial" w:ascii="Arial" w:hAnsi="Arial"/>
          <w:b/>
          <w:sz w:val="22"/>
          <w:szCs w:val="22"/>
        </w:rPr>
        <w:t>difficult</w:t>
      </w:r>
      <w:r>
        <w:rPr>
          <w:rFonts w:cs="Arial" w:ascii="Arial" w:hAnsi="Arial"/>
          <w:sz w:val="22"/>
          <w:szCs w:val="22"/>
        </w:rPr>
        <w:t xml:space="preserve"> in this study </w:t>
      </w:r>
      <w:r>
        <w:rPr/>
        <w:t>because…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09"/>
        <w:gridCol w:w="1039"/>
        <w:gridCol w:w="1146"/>
        <w:gridCol w:w="1121"/>
        <w:gridCol w:w="1292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ographic or transportation constraints get in the way of participa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duration of research visits involve a significant time commitment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study duration is too lo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 is burdensom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29b. I believe participant recruitment is </w:t>
      </w:r>
      <w:r>
        <w:rPr>
          <w:rFonts w:cs="Arial" w:ascii="Arial" w:hAnsi="Arial"/>
          <w:b/>
          <w:sz w:val="22"/>
          <w:szCs w:val="22"/>
        </w:rPr>
        <w:t>difficult</w:t>
      </w:r>
      <w:r>
        <w:rPr>
          <w:rFonts w:cs="Arial" w:ascii="Arial" w:hAnsi="Arial"/>
          <w:sz w:val="22"/>
          <w:szCs w:val="22"/>
        </w:rPr>
        <w:t xml:space="preserve"> in this study </w:t>
      </w:r>
      <w:r>
        <w:rPr/>
        <w:t>because…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09"/>
        <w:gridCol w:w="1039"/>
        <w:gridCol w:w="1146"/>
        <w:gridCol w:w="1121"/>
        <w:gridCol w:w="1292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s/families are concerned it will negatively influence the doctor-patient relationship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viders are concerned it will negatively influence the doctor-patient relationship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study population is not English speak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o restrictive eligibility/inclusion criteri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spacing w:lineRule="auto" w:line="360"/>
        <w:rPr/>
      </w:pPr>
      <w:r>
        <w:rPr>
          <w:rFonts w:cs="Arial" w:ascii="Arial" w:hAnsi="Arial"/>
          <w:sz w:val="22"/>
          <w:szCs w:val="22"/>
        </w:rPr>
        <w:t>29c. Please describe up to three factors that make participation recruitment difficult in this study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0.  I believe participant recruitment is </w:t>
      </w:r>
      <w:r>
        <w:rPr>
          <w:rFonts w:cs="Arial" w:ascii="Arial" w:hAnsi="Arial"/>
          <w:b/>
          <w:sz w:val="22"/>
          <w:szCs w:val="22"/>
        </w:rPr>
        <w:t xml:space="preserve">successful </w:t>
      </w:r>
      <w:r>
        <w:rPr>
          <w:rFonts w:cs="Arial" w:ascii="Arial" w:hAnsi="Arial"/>
          <w:sz w:val="22"/>
          <w:szCs w:val="22"/>
        </w:rPr>
        <w:t>in this study when …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09"/>
        <w:gridCol w:w="1039"/>
        <w:gridCol w:w="1146"/>
        <w:gridCol w:w="1121"/>
        <w:gridCol w:w="1292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generous incentive or token of appreciation is give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participant has previous participation in research studi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talk about the study with the patient, because I am his/her medical provid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materials are simple and clearly describe the study.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30a. I believe participant recruitment is </w:t>
      </w:r>
      <w:r>
        <w:rPr>
          <w:rFonts w:cs="Arial" w:ascii="Arial" w:hAnsi="Arial"/>
          <w:b/>
          <w:sz w:val="22"/>
          <w:szCs w:val="22"/>
        </w:rPr>
        <w:t xml:space="preserve">successful </w:t>
      </w:r>
      <w:r>
        <w:rPr>
          <w:rFonts w:cs="Arial" w:ascii="Arial" w:hAnsi="Arial"/>
          <w:sz w:val="22"/>
          <w:szCs w:val="22"/>
        </w:rPr>
        <w:t>in this study when …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09"/>
        <w:gridCol w:w="1039"/>
        <w:gridCol w:w="1146"/>
        <w:gridCol w:w="1121"/>
        <w:gridCol w:w="1292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rticipants perceive a benefit of the research for others in their family or community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 perceive a benefit of the intervention for themselv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 are all in my outpatient clinic or inpatient war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disease/condition of interest is serious and patients are seeking alternative treatmen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0b. Please describe up to three factors that make participant recruitment successful in this study: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31. What would help investigators meet participant recruitment goals at Children’s Hospital Boston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ollowing questions will help us to understand who our participants are, please take a moment to fill out this information.</w:t>
      </w:r>
    </w:p>
    <w:p>
      <w:pPr>
        <w:pStyle w:val="PlainText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 xml:space="preserve">D1. With which Children's Hospital Boston department are you </w:t>
      </w:r>
      <w:r>
        <w:rPr>
          <w:rFonts w:cs="Arial" w:ascii="Arial" w:hAnsi="Arial"/>
          <w:b/>
          <w:sz w:val="22"/>
          <w:szCs w:val="22"/>
        </w:rPr>
        <w:t xml:space="preserve">primarily </w:t>
      </w:r>
      <w:r>
        <w:rPr>
          <w:rFonts w:cs="Arial" w:ascii="Arial" w:hAnsi="Arial"/>
          <w:sz w:val="22"/>
          <w:szCs w:val="22"/>
        </w:rPr>
        <w:t>affiliated?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Cardiology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Cardiac surgery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Dental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Medicine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eurology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eurosurgery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phthalmology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rthopedics/Orthopedic surgery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tolaryngology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lastic surgery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sychiatry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Surgery</w:t>
      </w:r>
    </w:p>
    <w:p>
      <w:pPr>
        <w:pStyle w:val="PlainText"/>
        <w:ind w:left="360" w:hanging="0"/>
        <w:rPr/>
      </w:pPr>
      <w:bookmarkStart w:id="1" w:name="OLE_LINK3"/>
      <w:bookmarkStart w:id="2" w:name="OLE_LINK2"/>
      <w:r>
        <w:rPr>
          <w:rFonts w:cs="Arial" w:ascii="Arial" w:hAnsi="Arial"/>
          <w:sz w:val="40"/>
          <w:szCs w:val="40"/>
        </w:rPr>
        <w:t>□</w:t>
      </w:r>
      <w:bookmarkEnd w:id="1"/>
      <w:bookmarkEnd w:id="2"/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Urology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: _____________________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efer not to answer</w:t>
      </w:r>
    </w:p>
    <w:p>
      <w:pPr>
        <w:pStyle w:val="PlainText"/>
        <w:spacing w:lineRule="auto" w:line="36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spacing w:lineRule="auto" w:line="360"/>
        <w:rPr/>
      </w:pPr>
      <w:r>
        <w:rPr>
          <w:rFonts w:cs="Arial" w:ascii="Arial" w:hAnsi="Arial"/>
          <w:sz w:val="22"/>
          <w:szCs w:val="22"/>
        </w:rPr>
        <w:t>D2. What is your position at Children's Hospital Boston?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hysician (Attending)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hysician (Trainee)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urse Scientist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hysician Assistant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Social Worker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sychologist</w:t>
      </w:r>
    </w:p>
    <w:p>
      <w:pPr>
        <w:pStyle w:val="PlainText"/>
        <w:ind w:left="360" w:hanging="0"/>
        <w:rPr>
          <w:rFonts w:ascii="Arial" w:hAnsi="Arial" w:cs="Arial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Dentist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: _____________________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efer not to answer</w:t>
      </w:r>
    </w:p>
    <w:p>
      <w:pPr>
        <w:pStyle w:val="PlainText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spacing w:lineRule="auto" w:line="360"/>
        <w:rPr/>
      </w:pPr>
      <w:r>
        <w:rPr>
          <w:rFonts w:cs="Arial" w:ascii="Arial" w:hAnsi="Arial"/>
          <w:sz w:val="22"/>
          <w:szCs w:val="22"/>
        </w:rPr>
        <w:t>D3. What is your faculty rank at Children's Hospital Boston?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Instructor</w:t>
      </w:r>
      <w:r>
        <w:rPr>
          <w:rFonts w:cs="Arial" w:ascii="Arial" w:hAnsi="Arial"/>
          <w:sz w:val="40"/>
          <w:szCs w:val="40"/>
        </w:rPr>
        <w:t xml:space="preserve"> 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Assistant Professor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Associate Professor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ofessor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Do not have a faculty appointment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efer not to answer</w:t>
      </w:r>
    </w:p>
    <w:p>
      <w:pPr>
        <w:pStyle w:val="PlainText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spacing w:lineRule="auto" w:line="360"/>
        <w:ind w:left="540" w:hanging="540"/>
        <w:rPr/>
      </w:pPr>
      <w:r>
        <w:rPr>
          <w:rFonts w:cs="Arial" w:ascii="Arial" w:hAnsi="Arial"/>
          <w:sz w:val="22"/>
          <w:szCs w:val="22"/>
        </w:rPr>
        <w:t>D4. Have you had any of the following kinds of training in clinical research methods? (check all that apply)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Doctoral training in research method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Master in Public Health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ther Master’s degree in research method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Clinical research training seminars offered through CHB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Clinical research training seminars offered outside of CHB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: _____________________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No clinical research methods training or degree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efer not to answer</w:t>
      </w:r>
    </w:p>
    <w:p>
      <w:pPr>
        <w:pStyle w:val="PlainText"/>
        <w:tabs>
          <w:tab w:val="clear" w:pos="720"/>
          <w:tab w:val="left" w:pos="360" w:leader="none"/>
          <w:tab w:val="left" w:pos="5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360" w:leader="none"/>
          <w:tab w:val="left" w:pos="5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D5. How many years have you been a Principal Investigator? (If you have never been the Principal Investigator of a study, please enter “0”) ___________________________  </w:t>
      </w:r>
    </w:p>
    <w:p>
      <w:pPr>
        <w:pStyle w:val="PlainText"/>
        <w:tabs>
          <w:tab w:val="clear" w:pos="720"/>
          <w:tab w:val="left" w:pos="360" w:leader="none"/>
          <w:tab w:val="left" w:pos="5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360" w:leader="none"/>
          <w:tab w:val="left" w:pos="540" w:leader="none"/>
        </w:tabs>
        <w:spacing w:lineRule="auto" w:line="360"/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6. How many years have you been involved in clinical research that involves human subject recruitment? (If less than one year, enter “0”</w:t>
      </w:r>
    </w:p>
    <w:p>
      <w:pPr>
        <w:pStyle w:val="PlainText"/>
        <w:tabs>
          <w:tab w:val="clear" w:pos="720"/>
          <w:tab w:val="left" w:pos="360" w:leader="none"/>
          <w:tab w:val="left" w:pos="5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360" w:leader="none"/>
          <w:tab w:val="left" w:pos="5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7. How many years have you worked at Children’s Hospital Boston? (If less than one year, enter “0”) __________________</w:t>
      </w:r>
    </w:p>
    <w:p>
      <w:pPr>
        <w:pStyle w:val="PlainText"/>
        <w:spacing w:lineRule="auto" w:line="36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PlainText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8. How many clinical research studies have you implemented to date?</w:t>
      </w:r>
    </w:p>
    <w:p>
      <w:pPr>
        <w:pStyle w:val="PlainText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9. What is your gender?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Male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Female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efer not to answer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D10. What age group do you belong to?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20-30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31-40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41-50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51-60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61-70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71-80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81+ years</w:t>
      </w:r>
    </w:p>
    <w:p>
      <w:pPr>
        <w:pStyle w:val="PlainText"/>
        <w:ind w:left="360" w:hanging="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efer not to answer</w:t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1. What is the role of the person who completed this survey (select all that apply)?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incipal Investigator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Co-Investigator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Study Coordinator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Research Assistant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Project Director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Administrative Associate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40"/>
          <w:szCs w:val="40"/>
        </w:rPr>
        <w:t>□</w:t>
      </w:r>
      <w:r>
        <w:rPr>
          <w:rFonts w:eastAsia="Arial" w:cs="Arial" w:ascii="Arial" w:hAnsi="Arial"/>
          <w:sz w:val="40"/>
          <w:szCs w:val="40"/>
        </w:rPr>
        <w:t xml:space="preserve"> </w:t>
      </w:r>
      <w:r>
        <w:rPr>
          <w:rFonts w:cs="Arial" w:ascii="Arial" w:hAnsi="Arial"/>
          <w:sz w:val="22"/>
          <w:szCs w:val="22"/>
        </w:rPr>
        <w:t>Other (please specify) _____________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is is all of the questions we have for you to answer.  Thank you for completing this survey; we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will send you a $20 Starbucks gift card as a token of our appreciation.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f you have any questions about this study, please feel free to contact Erica Denhoff at Erica.Denhoff@cardio.chboston.org.</w:t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tabs>
          <w:tab w:val="clear" w:pos="720"/>
          <w:tab w:val="left" w:pos="540" w:leader="none"/>
          <w:tab w:val="left" w:pos="1305" w:leader="none"/>
          <w:tab w:val="left" w:pos="1875" w:leader="none"/>
          <w:tab w:val="left" w:pos="324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ank you for completing this survey.  You may now close your browser window.</w:t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decimal"/>
      <w:lvlText w:val="%1."/>
      <w:lvlJc w:val="left"/>
      <w:pPr>
        <w:tabs>
          <w:tab w:val="num" w:pos="1260"/>
        </w:tabs>
        <w:ind w:left="1260" w:hanging="900"/>
      </w:pPr>
      <w:rPr/>
    </w:lvl>
  </w:abstractNum>
  <w:abstractNum w:abstractNumId="2">
    <w:lvl w:ilvl="0">
      <w:start w:val="20"/>
      <w:numFmt w:val="decimal"/>
      <w:lvlText w:val="%1."/>
      <w:lvlJc w:val="left"/>
      <w:pPr>
        <w:tabs>
          <w:tab w:val="num" w:pos="78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15:22:00Z</dcterms:created>
  <dc:creator>Erica Rose Denhoff</dc:creator>
  <dc:description/>
  <cp:keywords/>
  <dc:language>en-US</dc:language>
  <cp:lastModifiedBy>Erica Rose Denhoff MPH</cp:lastModifiedBy>
  <cp:lastPrinted>2010-10-26T09:22:00Z</cp:lastPrinted>
  <dcterms:modified xsi:type="dcterms:W3CDTF">2015-10-06T15:22:00Z</dcterms:modified>
  <cp:revision>2</cp:revision>
  <dc:subject/>
  <dc:title>Barriers to Recruitment</dc:title>
</cp:coreProperties>
</file>